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14" w:type="dxa"/>
        <w:tblLook w:val="04A0" w:firstRow="1" w:lastRow="0" w:firstColumn="1" w:lastColumn="0" w:noHBand="0" w:noVBand="1"/>
      </w:tblPr>
      <w:tblGrid>
        <w:gridCol w:w="222"/>
        <w:gridCol w:w="2613"/>
        <w:gridCol w:w="993"/>
        <w:gridCol w:w="992"/>
        <w:gridCol w:w="1134"/>
        <w:gridCol w:w="992"/>
        <w:gridCol w:w="1276"/>
        <w:gridCol w:w="992"/>
      </w:tblGrid>
      <w:tr w:rsidR="00ED7B56" w:rsidRPr="00ED7B56" w14:paraId="669C7262" w14:textId="77777777" w:rsidTr="00ED7B56">
        <w:trPr>
          <w:trHeight w:val="300"/>
        </w:trPr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D8A8" w14:textId="77777777" w:rsidR="00ED7B56" w:rsidRPr="00ED7B56" w:rsidRDefault="00ED7B56" w:rsidP="00ED7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70C9" w14:textId="77777777" w:rsidR="00ED7B56" w:rsidRPr="00ED7B56" w:rsidRDefault="00ED7B56" w:rsidP="00ED7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9B00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Probably undocumented 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1D21" w14:textId="77777777" w:rsidR="00661EDF" w:rsidRDefault="00661EDF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Uncertain </w:t>
            </w:r>
          </w:p>
          <w:p w14:paraId="5A090985" w14:textId="2237AE6C" w:rsidR="00ED7B56" w:rsidRPr="00ED7B56" w:rsidRDefault="00661EDF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igration</w:t>
            </w:r>
            <w:r w:rsidR="00ED7B56"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tatus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B296" w14:textId="77777777" w:rsidR="00D369C5" w:rsidRDefault="00D369C5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Probably </w:t>
            </w:r>
          </w:p>
          <w:p w14:paraId="27BF07D6" w14:textId="7E7FDDD2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ocumented</w:t>
            </w:r>
          </w:p>
        </w:tc>
      </w:tr>
      <w:tr w:rsidR="00ED7B56" w:rsidRPr="00ED7B56" w14:paraId="3AA27EC7" w14:textId="77777777" w:rsidTr="00ED7B56">
        <w:trPr>
          <w:trHeight w:val="300"/>
        </w:trPr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5CDD9358" w14:textId="2FE26D13" w:rsidR="00ED7B56" w:rsidRPr="00ED7B56" w:rsidRDefault="00DA51CF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omen</w:t>
            </w:r>
            <w:r w:rsidR="00764C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Style w:val="Sluttnotereferanse"/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endnoteReference w:id="1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6A71EF" w14:textId="54803BAD" w:rsidR="00ED7B56" w:rsidRPr="00ED7B56" w:rsidRDefault="00DA51CF" w:rsidP="00DA5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82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A4ED" w14:textId="6C458DCF" w:rsidR="00ED7B56" w:rsidRPr="00ED7B56" w:rsidRDefault="00DA51CF" w:rsidP="00DA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26C3" w14:textId="40090C16" w:rsidR="00ED7B56" w:rsidRPr="00ED7B56" w:rsidRDefault="00DA51CF" w:rsidP="00DA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289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DAB0" w14:textId="1C1BC2AA" w:rsidR="00ED7B56" w:rsidRPr="00ED7B56" w:rsidRDefault="00DA51CF" w:rsidP="00DA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4F3B" w14:textId="435A4967" w:rsidR="00ED7B56" w:rsidRPr="00ED7B56" w:rsidRDefault="00DA51CF" w:rsidP="00DA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707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543E" w14:textId="79E54C4A" w:rsidR="00ED7B56" w:rsidRPr="00ED7B56" w:rsidRDefault="00DA51CF" w:rsidP="00DA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</w:tr>
      <w:tr w:rsidR="00DA51CF" w:rsidRPr="00ED7B56" w14:paraId="450E05C9" w14:textId="77777777" w:rsidTr="00ED7B56">
        <w:trPr>
          <w:trHeight w:val="300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14:paraId="626B7AA4" w14:textId="2FB187E7" w:rsidR="00DA51CF" w:rsidRPr="00ED7B56" w:rsidRDefault="00DA51CF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ge (years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04CD7C5" w14:textId="77777777" w:rsidR="00DA51CF" w:rsidRPr="00ED7B56" w:rsidRDefault="00DA51CF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E7383" w14:textId="77777777" w:rsidR="00DA51CF" w:rsidRPr="00ED7B56" w:rsidRDefault="00DA51CF" w:rsidP="00ED7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2A24559" w14:textId="2DE72E16" w:rsidR="00DA51CF" w:rsidRPr="00ED7B56" w:rsidRDefault="00DA51CF" w:rsidP="00ED7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B6297" w14:textId="77777777" w:rsidR="00DA51CF" w:rsidRPr="00ED7B56" w:rsidRDefault="00DA51CF" w:rsidP="00ED7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120D0E" w14:textId="77777777" w:rsidR="00DA51CF" w:rsidRPr="00ED7B56" w:rsidRDefault="00DA51CF" w:rsidP="00ED7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B8F87" w14:textId="77777777" w:rsidR="00DA51CF" w:rsidRPr="00ED7B56" w:rsidRDefault="00DA51CF" w:rsidP="00ED7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D7B56" w:rsidRPr="00ED7B56" w14:paraId="5CBC763B" w14:textId="77777777" w:rsidTr="00ED7B56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6E6713D" w14:textId="77777777" w:rsidR="00ED7B56" w:rsidRPr="00ED7B56" w:rsidRDefault="00ED7B56" w:rsidP="00ED7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5192D593" w14:textId="77777777" w:rsidR="00ED7B56" w:rsidRPr="00ED7B56" w:rsidRDefault="00ED7B56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-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184CE3" w14:textId="0EC04887" w:rsidR="00ED7B56" w:rsidRPr="00ED7B56" w:rsidRDefault="00CE5461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5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43D6" w14:textId="2C830432" w:rsidR="00ED7B56" w:rsidRPr="00ED7B56" w:rsidRDefault="00CE5461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4.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1207" w14:textId="4D45C835" w:rsidR="00ED7B56" w:rsidRPr="00ED7B56" w:rsidRDefault="00CE5461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739A" w14:textId="4BBCD593" w:rsidR="00ED7B56" w:rsidRPr="00ED7B56" w:rsidRDefault="00CE5461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.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CBB7" w14:textId="22278C62" w:rsidR="00ED7B56" w:rsidRPr="00ED7B56" w:rsidRDefault="00CE5461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ED1F" w14:textId="11F30447" w:rsidR="00ED7B56" w:rsidRPr="00ED7B56" w:rsidRDefault="00CE5461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3.9</w:t>
            </w:r>
          </w:p>
        </w:tc>
      </w:tr>
      <w:tr w:rsidR="00ED7B56" w:rsidRPr="00ED7B56" w14:paraId="070D027D" w14:textId="77777777" w:rsidTr="00ED7B56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510A993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2B4634B6" w14:textId="77777777" w:rsidR="00ED7B56" w:rsidRPr="00ED7B56" w:rsidRDefault="00ED7B56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-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60E875" w14:textId="05B97C38" w:rsidR="00ED7B56" w:rsidRPr="00ED7B56" w:rsidRDefault="00CE5461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AF24" w14:textId="6FF43386" w:rsidR="00ED7B56" w:rsidRPr="00ED7B56" w:rsidRDefault="00CE5461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BB5D" w14:textId="5DDCC8ED" w:rsidR="00ED7B56" w:rsidRPr="00ED7B56" w:rsidRDefault="00CE5461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BCF8" w14:textId="56909B1D" w:rsidR="00ED7B56" w:rsidRPr="00ED7B56" w:rsidRDefault="00CE5461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.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5C4B" w14:textId="30FEC8D9" w:rsidR="00ED7B56" w:rsidRPr="00ED7B56" w:rsidRDefault="00CE5461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8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A028" w14:textId="0FB9FAA8" w:rsidR="00ED7B56" w:rsidRPr="00ED7B56" w:rsidRDefault="00CE5461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.7</w:t>
            </w:r>
          </w:p>
        </w:tc>
      </w:tr>
      <w:tr w:rsidR="00ED7B56" w:rsidRPr="00ED7B56" w14:paraId="4AAE0591" w14:textId="77777777" w:rsidTr="00ED7B56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92534BA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436489B4" w14:textId="77777777" w:rsidR="00ED7B56" w:rsidRPr="00ED7B56" w:rsidRDefault="00ED7B56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1-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0398D5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E012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F154" w14:textId="0035366B" w:rsidR="00ED7B56" w:rsidRPr="00ED7B56" w:rsidRDefault="00CE5461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E562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.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871D" w14:textId="4533188F" w:rsidR="00ED7B56" w:rsidRPr="00ED7B56" w:rsidRDefault="00CE5461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9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4B50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.8</w:t>
            </w:r>
          </w:p>
        </w:tc>
      </w:tr>
      <w:tr w:rsidR="00ED7B56" w:rsidRPr="00ED7B56" w14:paraId="56ED94A4" w14:textId="77777777" w:rsidTr="00ED7B56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1186CC9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71121E14" w14:textId="77777777" w:rsidR="00ED7B56" w:rsidRPr="00ED7B56" w:rsidRDefault="00ED7B56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1-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18D4E8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BAFF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A5FF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0DE9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A186" w14:textId="3BB15AF7" w:rsidR="00ED7B56" w:rsidRPr="00ED7B56" w:rsidRDefault="00CE5461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2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7184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.7</w:t>
            </w:r>
          </w:p>
        </w:tc>
      </w:tr>
      <w:tr w:rsidR="00ED7B56" w:rsidRPr="00ED7B56" w14:paraId="2E94C415" w14:textId="77777777" w:rsidTr="00ED7B56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36C408D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1AF54D6C" w14:textId="77777777" w:rsidR="00ED7B56" w:rsidRPr="00ED7B56" w:rsidRDefault="00ED7B56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gt;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A7E6CD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13A5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A498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143E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4AC3" w14:textId="056E3112" w:rsidR="00ED7B56" w:rsidRPr="00ED7B56" w:rsidRDefault="00CE5461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5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1C8B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.8</w:t>
            </w:r>
          </w:p>
        </w:tc>
      </w:tr>
      <w:tr w:rsidR="00ED7B56" w:rsidRPr="00ED7B56" w14:paraId="45080A74" w14:textId="77777777" w:rsidTr="00ED7B56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C332D54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725E9EDE" w14:textId="77777777" w:rsidR="00ED7B56" w:rsidRPr="00ED7B56" w:rsidRDefault="00ED7B56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issing inform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01A30F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4C64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7F48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B6A9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5280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E1EC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</w:tr>
      <w:tr w:rsidR="00ED7B56" w:rsidRPr="00ED7B56" w14:paraId="2E7E4346" w14:textId="77777777" w:rsidTr="00ED7B56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085D74F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09A1E35E" w14:textId="77777777" w:rsidR="00ED7B56" w:rsidRPr="00ED7B56" w:rsidRDefault="00ED7B56" w:rsidP="00ED7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9C55AE" w14:textId="77777777" w:rsidR="00ED7B56" w:rsidRPr="00ED7B56" w:rsidRDefault="00ED7B56" w:rsidP="00ED7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C774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A5C7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87B3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D802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B9D7" w14:textId="77777777" w:rsidR="00ED7B56" w:rsidRPr="00ED7B56" w:rsidRDefault="00ED7B56" w:rsidP="00ED7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D7B56" w:rsidRPr="00C228B8" w14:paraId="05AB969B" w14:textId="77777777" w:rsidTr="00ED7B56">
        <w:trPr>
          <w:trHeight w:val="300"/>
        </w:trPr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3CE7A9EC" w14:textId="7095CD5E" w:rsidR="00ED7B56" w:rsidRPr="00ED7B56" w:rsidRDefault="00800459" w:rsidP="008004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elf-reported r</w:t>
            </w:r>
            <w:r w:rsidR="00C228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gion of origi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6EA63E" w14:textId="77777777" w:rsidR="00ED7B56" w:rsidRPr="00ED7B56" w:rsidRDefault="00ED7B56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5465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5F30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8CA0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CE4F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9406" w14:textId="77777777" w:rsidR="00ED7B56" w:rsidRPr="00ED7B56" w:rsidRDefault="00ED7B56" w:rsidP="00ED7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D7B56" w:rsidRPr="00ED7B56" w14:paraId="46E5934F" w14:textId="77777777" w:rsidTr="00ED7B56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1DF35E4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3B2316EA" w14:textId="485DE8FB" w:rsidR="00ED7B56" w:rsidRPr="00ED7B56" w:rsidRDefault="00ED7B56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EA</w:t>
            </w:r>
            <w:r w:rsidR="00764C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D1100B">
              <w:rPr>
                <w:rStyle w:val="Sluttnotereferanse"/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endnoteReference w:id="2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32D37E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635C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B169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8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060E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.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F2C5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03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4570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7.0</w:t>
            </w:r>
          </w:p>
        </w:tc>
      </w:tr>
      <w:tr w:rsidR="00ED7B56" w:rsidRPr="00ED7B56" w14:paraId="28D68B99" w14:textId="77777777" w:rsidTr="00ED7B56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0510B53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702C4FE2" w14:textId="77777777" w:rsidR="00ED7B56" w:rsidRPr="00ED7B56" w:rsidRDefault="00ED7B56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urope &amp; Central As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017E1F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5031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350D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17FA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.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AD02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01BC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5</w:t>
            </w:r>
          </w:p>
        </w:tc>
      </w:tr>
      <w:tr w:rsidR="00ED7B56" w:rsidRPr="00ED7B56" w14:paraId="6CC53664" w14:textId="77777777" w:rsidTr="00ED7B56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DB47923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1F981DAA" w14:textId="77777777" w:rsidR="00ED7B56" w:rsidRPr="00ED7B56" w:rsidRDefault="00ED7B56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iddle East &amp;North Afric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B6D674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F5DB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CAF8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6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61F5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.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FA59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1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1C65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9</w:t>
            </w:r>
          </w:p>
        </w:tc>
      </w:tr>
      <w:tr w:rsidR="005A6E94" w:rsidRPr="00ED7B56" w14:paraId="463B027F" w14:textId="77777777" w:rsidTr="00ED7B56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</w:tcPr>
          <w:p w14:paraId="4ABCD273" w14:textId="77777777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48E271E6" w14:textId="7039AB71" w:rsidR="005A6E94" w:rsidRPr="00ED7B56" w:rsidRDefault="005A6E94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ub-Saharan Afric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2386284" w14:textId="06ED15CB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83340" w14:textId="3816F70F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8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42FB28" w14:textId="568D0A87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5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A36BA" w14:textId="4852B34B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.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2024787" w14:textId="5CA453D7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EC43C" w14:textId="124AD665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6</w:t>
            </w:r>
          </w:p>
        </w:tc>
      </w:tr>
      <w:tr w:rsidR="00ED7B56" w:rsidRPr="00ED7B56" w14:paraId="7B324FF4" w14:textId="77777777" w:rsidTr="00ED7B56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4C48327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61E84D80" w14:textId="77777777" w:rsidR="00ED7B56" w:rsidRPr="00ED7B56" w:rsidRDefault="00ED7B56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orth Americ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F21BA4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2AE3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04CE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3178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B23E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9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D2B5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.4</w:t>
            </w:r>
          </w:p>
        </w:tc>
      </w:tr>
      <w:tr w:rsidR="005A6E94" w:rsidRPr="00ED7B56" w14:paraId="0EEAF6FA" w14:textId="77777777" w:rsidTr="00ED7B56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</w:tcPr>
          <w:p w14:paraId="20459B40" w14:textId="77777777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2961B766" w14:textId="710962CE" w:rsidR="005A6E94" w:rsidRPr="00ED7B56" w:rsidRDefault="005A6E94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atin America &amp; Caribbean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4C59308" w14:textId="5D452304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65E9D" w14:textId="701F935D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889C87" w14:textId="2783DB53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9CBAB" w14:textId="1373E669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375D3B" w14:textId="4878DDFB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04884" w14:textId="7E115486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4</w:t>
            </w:r>
          </w:p>
        </w:tc>
      </w:tr>
      <w:tr w:rsidR="005A6E94" w:rsidRPr="00ED7B56" w14:paraId="7064878D" w14:textId="77777777" w:rsidTr="00ED7B56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</w:tcPr>
          <w:p w14:paraId="4B155369" w14:textId="77777777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0C2DCB26" w14:textId="458061EF" w:rsidR="005A6E94" w:rsidRPr="00ED7B56" w:rsidRDefault="005A6E94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ast Asia &amp; Pacific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3D728C6" w14:textId="2AAD8528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42813" w14:textId="5111FB3B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C202D8" w14:textId="17E8BDC1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3FD2D" w14:textId="59D216D7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446E02" w14:textId="6DFB1BA4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D0137" w14:textId="78C4BA59" w:rsidR="005A6E94" w:rsidRPr="00ED7B56" w:rsidRDefault="005A6E94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.2</w:t>
            </w:r>
          </w:p>
        </w:tc>
      </w:tr>
      <w:tr w:rsidR="00ED7B56" w:rsidRPr="00ED7B56" w14:paraId="0DAEE4A2" w14:textId="77777777" w:rsidTr="00ED7B56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4323A8D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25FD1741" w14:textId="77777777" w:rsidR="00ED7B56" w:rsidRPr="00ED7B56" w:rsidRDefault="00ED7B56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outh As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71DEE5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DF92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9891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B2D1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C1FC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B404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6</w:t>
            </w:r>
          </w:p>
        </w:tc>
      </w:tr>
      <w:tr w:rsidR="00ED7B56" w:rsidRPr="00ED7B56" w14:paraId="1B432720" w14:textId="77777777" w:rsidTr="00ED7B56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1E23952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1EBDE299" w14:textId="77777777" w:rsidR="00ED7B56" w:rsidRPr="00ED7B56" w:rsidRDefault="00ED7B56" w:rsidP="00ED7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issing inform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AAB8F5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83BE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.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E9DE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94F6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.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5464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6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74EB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.4</w:t>
            </w:r>
          </w:p>
        </w:tc>
      </w:tr>
      <w:tr w:rsidR="00ED7B56" w:rsidRPr="00ED7B56" w14:paraId="4303F6D2" w14:textId="77777777" w:rsidTr="00B202D8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A40C299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21766ED4" w14:textId="77777777" w:rsidR="00ED7B56" w:rsidRPr="00ED7B56" w:rsidRDefault="00ED7B56" w:rsidP="00ED7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868F9C" w14:textId="77777777" w:rsidR="00ED7B56" w:rsidRPr="00ED7B56" w:rsidRDefault="00ED7B56" w:rsidP="00ED7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3048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277B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4DAF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0EA8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4C4D" w14:textId="77777777" w:rsidR="00ED7B56" w:rsidRPr="00ED7B56" w:rsidRDefault="00ED7B56" w:rsidP="00ED7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D7B56" w:rsidRPr="00ED7B56" w14:paraId="735702B9" w14:textId="77777777" w:rsidTr="00B202D8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DDC4AB3" w14:textId="77777777" w:rsidR="00ED7B56" w:rsidRPr="00ED7B56" w:rsidRDefault="00ED7B56" w:rsidP="00ED7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54CE95E8" w14:textId="77777777" w:rsidR="00B202D8" w:rsidRDefault="00B202D8" w:rsidP="00B2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Number of consultations </w:t>
            </w:r>
          </w:p>
          <w:p w14:paraId="272A6E80" w14:textId="1459BB87" w:rsidR="00ED7B56" w:rsidRPr="00ED7B56" w:rsidRDefault="00B202D8" w:rsidP="00B20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ith pregnant wome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DDE431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2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EE69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1E57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8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D489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.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5906" w14:textId="77777777" w:rsidR="00ED7B56" w:rsidRPr="00ED7B56" w:rsidRDefault="00ED7B56" w:rsidP="00ED7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F913" w14:textId="77777777" w:rsidR="00ED7B56" w:rsidRPr="00ED7B56" w:rsidRDefault="00ED7B56" w:rsidP="00ED7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A51CF" w:rsidRPr="00ED7B56" w14:paraId="363A43A3" w14:textId="77777777" w:rsidTr="00DA51CF">
        <w:trPr>
          <w:trHeight w:val="300"/>
        </w:trPr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5D1E" w14:textId="31700729" w:rsidR="00DA51CF" w:rsidRPr="00DA51CF" w:rsidRDefault="00DA51CF" w:rsidP="003242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0CFB" w14:textId="77777777" w:rsidR="00DA51CF" w:rsidRPr="00ED7B56" w:rsidRDefault="00DA51CF" w:rsidP="003242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E527" w14:textId="506B4443" w:rsidR="00DA51CF" w:rsidRPr="00DA51CF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FFA1" w14:textId="0175E1E4" w:rsidR="00DA51CF" w:rsidRPr="00DA51CF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A412" w14:textId="71316B29" w:rsidR="00DA51CF" w:rsidRPr="00DA51CF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258C" w14:textId="4BCE078E" w:rsidR="00DA51CF" w:rsidRPr="00DA51CF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51FC" w14:textId="3D8C82E9" w:rsidR="00DA51CF" w:rsidRPr="00DA51CF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207E" w14:textId="425D8B30" w:rsidR="00DA51CF" w:rsidRPr="00DA51CF" w:rsidRDefault="00DA51CF" w:rsidP="00DA5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A51CF" w:rsidRPr="00ED7B56" w14:paraId="76EC9D81" w14:textId="77777777" w:rsidTr="00324222">
        <w:trPr>
          <w:trHeight w:val="300"/>
        </w:trPr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74419117" w14:textId="29DB5289" w:rsidR="00DA51CF" w:rsidRPr="00ED7B56" w:rsidRDefault="00DA51CF" w:rsidP="00324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n</w:t>
            </w:r>
            <w:r w:rsidR="00764C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Style w:val="Sluttnotereferanse"/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endnoteReference w:id="3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680722" w14:textId="7855219F" w:rsidR="00DA51CF" w:rsidRPr="00321998" w:rsidRDefault="00DA51CF" w:rsidP="003242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A51C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1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6CDB" w14:textId="19C17AAC" w:rsidR="00DA51CF" w:rsidRPr="00321998" w:rsidRDefault="00DA51CF" w:rsidP="00DA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A51C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EEAB" w14:textId="272EDE4D" w:rsidR="00DA51CF" w:rsidRPr="001D0108" w:rsidRDefault="00DA51CF" w:rsidP="00DA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A51C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23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D92E" w14:textId="340A1563" w:rsidR="00DA51CF" w:rsidRPr="001D0108" w:rsidRDefault="00DA51CF" w:rsidP="00DA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A51C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A95B" w14:textId="106F0382" w:rsidR="00DA51CF" w:rsidRPr="001D0108" w:rsidRDefault="00DA51CF" w:rsidP="00DA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A51C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75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D468" w14:textId="7DC6F2F7" w:rsidR="00DA51CF" w:rsidRPr="00ED7B56" w:rsidRDefault="00DA51CF" w:rsidP="00DA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A51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</w:t>
            </w:r>
          </w:p>
        </w:tc>
      </w:tr>
      <w:tr w:rsidR="00DA51CF" w:rsidRPr="00ED7B56" w14:paraId="45D60351" w14:textId="77777777" w:rsidTr="00324222">
        <w:trPr>
          <w:trHeight w:val="300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14:paraId="3597D6F6" w14:textId="34131C05" w:rsidR="00DA51CF" w:rsidRDefault="00DA51CF" w:rsidP="00324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ge (years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D1E71C3" w14:textId="77777777" w:rsidR="00DA51CF" w:rsidRPr="00321998" w:rsidRDefault="00DA51CF" w:rsidP="003242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F09E0" w14:textId="77777777" w:rsidR="00DA51CF" w:rsidRPr="00321998" w:rsidRDefault="00DA51CF" w:rsidP="003242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2AAD84" w14:textId="77777777" w:rsidR="00DA51CF" w:rsidRPr="001D0108" w:rsidRDefault="00DA51CF" w:rsidP="003242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F844F" w14:textId="77777777" w:rsidR="00DA51CF" w:rsidRPr="001D0108" w:rsidRDefault="00DA51CF" w:rsidP="003242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939EFF" w14:textId="77777777" w:rsidR="00DA51CF" w:rsidRPr="001D0108" w:rsidRDefault="00DA51CF" w:rsidP="003242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75D60" w14:textId="77777777" w:rsidR="00DA51CF" w:rsidRDefault="00DA51CF" w:rsidP="003242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A51CF" w:rsidRPr="00ED7B56" w14:paraId="4D248ACB" w14:textId="77777777" w:rsidTr="00324222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E63444A" w14:textId="77777777" w:rsidR="00DA51CF" w:rsidRPr="00ED7B56" w:rsidRDefault="00DA51CF" w:rsidP="003242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713FB068" w14:textId="77777777" w:rsidR="00DA51CF" w:rsidRPr="00ED7B56" w:rsidRDefault="00DA51CF" w:rsidP="00324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-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5F8AC8" w14:textId="77777777" w:rsidR="00DA51CF" w:rsidRPr="0032199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2199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DE04" w14:textId="77777777" w:rsidR="00DA51CF" w:rsidRPr="0032199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249C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3089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.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FCFF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749E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.8</w:t>
            </w:r>
          </w:p>
        </w:tc>
      </w:tr>
      <w:tr w:rsidR="00DA51CF" w:rsidRPr="00ED7B56" w14:paraId="564C4FC2" w14:textId="77777777" w:rsidTr="00324222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DED6CD5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6874EE1C" w14:textId="77777777" w:rsidR="00DA51CF" w:rsidRPr="00ED7B56" w:rsidRDefault="00DA51CF" w:rsidP="00324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-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DF93FE" w14:textId="77777777" w:rsidR="00DA51CF" w:rsidRPr="0032199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2199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5FB9" w14:textId="77777777" w:rsidR="00DA51CF" w:rsidRPr="0032199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</w:t>
            </w:r>
            <w:r w:rsidRPr="0032199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1DFE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4E52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.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90B4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7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3F55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.8</w:t>
            </w:r>
          </w:p>
        </w:tc>
      </w:tr>
      <w:tr w:rsidR="00DA51CF" w:rsidRPr="00ED7B56" w14:paraId="257F6F41" w14:textId="77777777" w:rsidTr="00324222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89CA1F0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3BFD5392" w14:textId="77777777" w:rsidR="00DA51CF" w:rsidRPr="00ED7B56" w:rsidRDefault="00DA51CF" w:rsidP="00324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1-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7BEAA6" w14:textId="77777777" w:rsidR="00DA51CF" w:rsidRPr="0032199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2199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9748" w14:textId="77777777" w:rsidR="00DA51CF" w:rsidRPr="0032199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.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68BD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2038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6.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E8D3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B062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.0</w:t>
            </w:r>
          </w:p>
        </w:tc>
      </w:tr>
      <w:tr w:rsidR="00DA51CF" w:rsidRPr="00ED7B56" w14:paraId="5AF0353F" w14:textId="77777777" w:rsidTr="00324222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4DBC750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1E7A1278" w14:textId="77777777" w:rsidR="00DA51CF" w:rsidRPr="00ED7B56" w:rsidRDefault="00DA51CF" w:rsidP="00324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1-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23473B" w14:textId="77777777" w:rsidR="00DA51CF" w:rsidRPr="0032199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2199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80C6" w14:textId="77777777" w:rsidR="00DA51CF" w:rsidRPr="0032199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4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D357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9F47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3.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30C0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F3F2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.9</w:t>
            </w:r>
          </w:p>
        </w:tc>
      </w:tr>
      <w:tr w:rsidR="00DA51CF" w:rsidRPr="00ED7B56" w14:paraId="6104B981" w14:textId="77777777" w:rsidTr="00324222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C37A3C7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0D92E6BB" w14:textId="77777777" w:rsidR="00DA51CF" w:rsidRPr="00ED7B56" w:rsidRDefault="00DA51CF" w:rsidP="00324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gt;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AA5AD1" w14:textId="77777777" w:rsidR="00DA51CF" w:rsidRPr="0032199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2199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D752" w14:textId="77777777" w:rsidR="00DA51CF" w:rsidRPr="0032199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44FF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CD2B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.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BEFD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5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DDFC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.1</w:t>
            </w:r>
          </w:p>
        </w:tc>
      </w:tr>
      <w:tr w:rsidR="00DA51CF" w:rsidRPr="00ED7B56" w14:paraId="12E96D28" w14:textId="77777777" w:rsidTr="00324222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D4D631B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6CDFC318" w14:textId="77777777" w:rsidR="00DA51CF" w:rsidRPr="00ED7B56" w:rsidRDefault="00DA51CF" w:rsidP="00324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issing inform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4C6A13" w14:textId="77777777" w:rsidR="00DA51CF" w:rsidRPr="0032199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2199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4C92" w14:textId="77777777" w:rsidR="00DA51CF" w:rsidRPr="0032199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4592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C549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53CB" w14:textId="77777777" w:rsidR="00DA51CF" w:rsidRPr="001D0108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010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5728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</w:tr>
      <w:tr w:rsidR="00DA51CF" w:rsidRPr="00ED7B56" w14:paraId="09B0A67B" w14:textId="77777777" w:rsidTr="00324222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00D3FEB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3759F08A" w14:textId="77777777" w:rsidR="00DA51CF" w:rsidRPr="00ED7B56" w:rsidRDefault="00DA51CF" w:rsidP="003242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bookmarkStart w:id="0" w:name="_GoBack"/>
            <w:bookmarkEnd w:id="0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6DB3A1" w14:textId="77777777" w:rsidR="00DA51CF" w:rsidRPr="008A1DC4" w:rsidRDefault="00DA51CF" w:rsidP="003242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E4A1" w14:textId="77777777" w:rsidR="00DA51CF" w:rsidRPr="008A1DC4" w:rsidRDefault="00DA51CF" w:rsidP="00324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D6B8" w14:textId="77777777" w:rsidR="00DA51CF" w:rsidRPr="008A1DC4" w:rsidRDefault="00DA51CF" w:rsidP="00324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2FB3" w14:textId="77777777" w:rsidR="00DA51CF" w:rsidRPr="008A1DC4" w:rsidRDefault="00DA51CF" w:rsidP="00324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E496" w14:textId="77777777" w:rsidR="00DA51CF" w:rsidRPr="008A1DC4" w:rsidRDefault="00DA51CF" w:rsidP="00324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FA08" w14:textId="77777777" w:rsidR="00DA51CF" w:rsidRPr="00ED7B56" w:rsidRDefault="00DA51CF" w:rsidP="003242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A51CF" w:rsidRPr="00C228B8" w14:paraId="7E6CD79C" w14:textId="77777777" w:rsidTr="00324222">
        <w:trPr>
          <w:trHeight w:val="300"/>
        </w:trPr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58EF6F2E" w14:textId="2ECD29F7" w:rsidR="00DA51CF" w:rsidRPr="00ED7B56" w:rsidRDefault="00DA51CF" w:rsidP="00324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elf-reported r</w:t>
            </w:r>
            <w:r w:rsidR="00C228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gion of origi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891A42" w14:textId="77777777" w:rsidR="00DA51CF" w:rsidRPr="008A1DC4" w:rsidRDefault="00DA51CF" w:rsidP="0032422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48D7" w14:textId="77777777" w:rsidR="00DA51CF" w:rsidRPr="008A1DC4" w:rsidRDefault="00DA51CF" w:rsidP="00324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4B7A" w14:textId="77777777" w:rsidR="00DA51CF" w:rsidRPr="008A1DC4" w:rsidRDefault="00DA51CF" w:rsidP="00324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6C53" w14:textId="77777777" w:rsidR="00DA51CF" w:rsidRPr="008A1DC4" w:rsidRDefault="00DA51CF" w:rsidP="00324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804C" w14:textId="77777777" w:rsidR="00DA51CF" w:rsidRPr="008A1DC4" w:rsidRDefault="00DA51CF" w:rsidP="00324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BCC7" w14:textId="77777777" w:rsidR="00DA51CF" w:rsidRPr="00ED7B56" w:rsidRDefault="00DA51CF" w:rsidP="003242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A51CF" w:rsidRPr="00ED7B56" w14:paraId="095A7614" w14:textId="77777777" w:rsidTr="00324222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C66B51A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2B3E5A99" w14:textId="2087F186" w:rsidR="00DA51CF" w:rsidRPr="00DA51CF" w:rsidRDefault="00DA51CF" w:rsidP="00DA5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EA</w:t>
            </w:r>
            <w:r w:rsidR="007D532B">
              <w:rPr>
                <w:vertAlign w:val="superscript"/>
              </w:rPr>
              <w:t xml:space="preserve"> b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226633F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A1C2F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1.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D82F09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2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13EB2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3.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61EDEA6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D725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9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051AF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3.7</w:t>
            </w:r>
          </w:p>
        </w:tc>
      </w:tr>
      <w:tr w:rsidR="00DA51CF" w:rsidRPr="00ED7B56" w14:paraId="589AC1E3" w14:textId="77777777" w:rsidTr="00324222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E708606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6DD28D30" w14:textId="77777777" w:rsidR="00DA51CF" w:rsidRPr="00ED7B56" w:rsidRDefault="00DA51CF" w:rsidP="00324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urope &amp; Central Asi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17F51C4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09243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A7E7D0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4D760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.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775C49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C3143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2</w:t>
            </w:r>
          </w:p>
        </w:tc>
      </w:tr>
      <w:tr w:rsidR="00DA51CF" w:rsidRPr="00ED7B56" w14:paraId="4467407A" w14:textId="77777777" w:rsidTr="00324222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46218C7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025D5F44" w14:textId="77777777" w:rsidR="00DA51CF" w:rsidRPr="00ED7B56" w:rsidRDefault="00DA51CF" w:rsidP="00324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iddle East &amp;North Afric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31C666E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262AF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.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E07A17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885C5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.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F09FFF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6D3C7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2</w:t>
            </w:r>
          </w:p>
        </w:tc>
      </w:tr>
      <w:tr w:rsidR="007D532B" w:rsidRPr="00ED7B56" w14:paraId="68D787D1" w14:textId="77777777" w:rsidTr="00324222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</w:tcPr>
          <w:p w14:paraId="23456E7E" w14:textId="77777777" w:rsidR="007D532B" w:rsidRPr="00ED7B56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39ACA374" w14:textId="085DE3AE" w:rsidR="007D532B" w:rsidRPr="00ED7B56" w:rsidRDefault="007D532B" w:rsidP="00324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ub-Saharan Afric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F075E27" w14:textId="4956AEA2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3BCCF" w14:textId="73FA1BAE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5.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25F2558" w14:textId="16EE5A17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87A23" w14:textId="2A78C212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.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6E24A09" w14:textId="60F29E9D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F1363" w14:textId="56BD689C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</w:tr>
      <w:tr w:rsidR="00DA51CF" w:rsidRPr="00ED7B56" w14:paraId="0B1A39E7" w14:textId="77777777" w:rsidTr="00324222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821513A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4135EDCB" w14:textId="77777777" w:rsidR="00DA51CF" w:rsidRPr="00ED7B56" w:rsidRDefault="00DA51CF" w:rsidP="00324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orth Americ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CF068C6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06093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B5CFC7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0E01B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D24B57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13925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.6</w:t>
            </w:r>
          </w:p>
        </w:tc>
      </w:tr>
      <w:tr w:rsidR="007D532B" w:rsidRPr="00ED7B56" w14:paraId="0AAA4586" w14:textId="77777777" w:rsidTr="00324222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</w:tcPr>
          <w:p w14:paraId="755610C0" w14:textId="77777777" w:rsidR="007D532B" w:rsidRPr="00ED7B56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01CD9EF3" w14:textId="689D51D9" w:rsidR="007D532B" w:rsidRPr="00ED7B56" w:rsidRDefault="007D532B" w:rsidP="00324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atin America &amp; Caribbean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85773DE" w14:textId="42428107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4F034" w14:textId="26F5C270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7FE297" w14:textId="1EE6E768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4A3AF" w14:textId="22878ADE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7A8288C" w14:textId="77CC8071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850A3" w14:textId="26A3443D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3</w:t>
            </w:r>
          </w:p>
        </w:tc>
      </w:tr>
      <w:tr w:rsidR="007D532B" w:rsidRPr="00ED7B56" w14:paraId="4F78555D" w14:textId="77777777" w:rsidTr="00324222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</w:tcPr>
          <w:p w14:paraId="653899B7" w14:textId="77777777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476DEE5A" w14:textId="2D8A1FFC" w:rsidR="007D532B" w:rsidRPr="00ED7B56" w:rsidRDefault="007D532B" w:rsidP="00324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ast Asia &amp; Pacific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F5DC99C" w14:textId="21FC96DE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C5A7D" w14:textId="6A4CF003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0F827B4" w14:textId="5FAF5E53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80A5D" w14:textId="3BE4B6E8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529A3A" w14:textId="502B59E9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D725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39A6E" w14:textId="4B19CBC7" w:rsidR="007D532B" w:rsidRDefault="007D532B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.8</w:t>
            </w:r>
          </w:p>
        </w:tc>
      </w:tr>
      <w:tr w:rsidR="00DA51CF" w:rsidRPr="00ED7B56" w14:paraId="2D3FE041" w14:textId="77777777" w:rsidTr="00324222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82C1755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1E87C523" w14:textId="77777777" w:rsidR="00DA51CF" w:rsidRPr="00ED7B56" w:rsidRDefault="00DA51CF" w:rsidP="00324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outh Asi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9A29E77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61166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F64B8C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D1D5E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1C5B04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C8750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5</w:t>
            </w:r>
          </w:p>
        </w:tc>
      </w:tr>
      <w:tr w:rsidR="00DA51CF" w:rsidRPr="00ED7B56" w14:paraId="7F72ADE1" w14:textId="77777777" w:rsidTr="00324222">
        <w:trPr>
          <w:trHeight w:val="30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3039172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6AEFB1C1" w14:textId="77777777" w:rsidR="00DA51CF" w:rsidRPr="00ED7B56" w:rsidRDefault="00DA51CF" w:rsidP="00324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D7B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issing information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8833652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7AF59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.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39EAEB8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183F5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.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4505A45" w14:textId="77777777" w:rsidR="00DA51CF" w:rsidRPr="009D725A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D725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3E41A" w14:textId="77777777" w:rsidR="00DA51CF" w:rsidRPr="00ED7B56" w:rsidRDefault="00DA51CF" w:rsidP="00324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.6</w:t>
            </w:r>
          </w:p>
        </w:tc>
      </w:tr>
    </w:tbl>
    <w:p w14:paraId="1EEBF71E" w14:textId="77777777" w:rsidR="00473B90" w:rsidRDefault="00473B90" w:rsidP="004421E0"/>
    <w:sectPr w:rsidR="00473B90" w:rsidSect="00ED7B56">
      <w:endnotePr>
        <w:numFmt w:val="lowerLetter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DEC826" w14:textId="77777777" w:rsidR="008D5278" w:rsidRDefault="008D5278" w:rsidP="00D1100B">
      <w:pPr>
        <w:spacing w:after="0" w:line="240" w:lineRule="auto"/>
      </w:pPr>
      <w:r>
        <w:separator/>
      </w:r>
    </w:p>
  </w:endnote>
  <w:endnote w:type="continuationSeparator" w:id="0">
    <w:p w14:paraId="52627D4A" w14:textId="77777777" w:rsidR="008D5278" w:rsidRDefault="008D5278" w:rsidP="00D1100B">
      <w:pPr>
        <w:spacing w:after="0" w:line="240" w:lineRule="auto"/>
      </w:pPr>
      <w:r>
        <w:continuationSeparator/>
      </w:r>
    </w:p>
  </w:endnote>
  <w:endnote w:id="1">
    <w:p w14:paraId="1BF7A38B" w14:textId="73412639" w:rsidR="00DA51CF" w:rsidRPr="00DA51CF" w:rsidRDefault="00DA51CF">
      <w:pPr>
        <w:pStyle w:val="Sluttnotetekst"/>
        <w:rPr>
          <w:lang w:val="en-GB"/>
        </w:rPr>
      </w:pPr>
      <w:r>
        <w:rPr>
          <w:rStyle w:val="Sluttnotereferanse"/>
        </w:rPr>
        <w:endnoteRef/>
      </w:r>
      <w:r w:rsidRPr="00DA51CF">
        <w:rPr>
          <w:lang w:val="en-GB"/>
        </w:rPr>
        <w:t xml:space="preserve"> In eight years: 2009, 2010, 2012, 2013, 20</w:t>
      </w:r>
      <w:r w:rsidR="007D532B">
        <w:rPr>
          <w:lang w:val="en-GB"/>
        </w:rPr>
        <w:t>1</w:t>
      </w:r>
      <w:r w:rsidRPr="00DA51CF">
        <w:rPr>
          <w:lang w:val="en-GB"/>
        </w:rPr>
        <w:t>5, 20</w:t>
      </w:r>
      <w:r w:rsidR="007D532B">
        <w:rPr>
          <w:lang w:val="en-GB"/>
        </w:rPr>
        <w:t>1</w:t>
      </w:r>
      <w:r w:rsidRPr="00DA51CF">
        <w:rPr>
          <w:lang w:val="en-GB"/>
        </w:rPr>
        <w:t>6, 2018, 2019</w:t>
      </w:r>
    </w:p>
  </w:endnote>
  <w:endnote w:id="2">
    <w:p w14:paraId="37C7CD04" w14:textId="4A35F96B" w:rsidR="00D1100B" w:rsidRPr="00D1100B" w:rsidRDefault="00D1100B">
      <w:pPr>
        <w:pStyle w:val="Sluttnotetekst"/>
        <w:rPr>
          <w:lang w:val="en-GB"/>
        </w:rPr>
      </w:pPr>
      <w:r w:rsidRPr="00D1100B">
        <w:rPr>
          <w:rStyle w:val="Sluttnotereferanse"/>
          <w:lang w:val="en-GB"/>
        </w:rPr>
        <w:endnoteRef/>
      </w:r>
      <w:r w:rsidRPr="00D1100B">
        <w:rPr>
          <w:lang w:val="en-GB"/>
        </w:rPr>
        <w:t xml:space="preserve"> </w:t>
      </w:r>
      <w:r w:rsidR="007D532B">
        <w:rPr>
          <w:lang w:val="en-GB"/>
        </w:rPr>
        <w:t>European Economic Area i</w:t>
      </w:r>
      <w:r w:rsidRPr="00D1100B">
        <w:rPr>
          <w:lang w:val="en-GB"/>
        </w:rPr>
        <w:t>ncluding Switzerland</w:t>
      </w:r>
    </w:p>
  </w:endnote>
  <w:endnote w:id="3">
    <w:p w14:paraId="0B4CC5D5" w14:textId="304D27EE" w:rsidR="00DA51CF" w:rsidRPr="00DA51CF" w:rsidRDefault="00DA51CF">
      <w:pPr>
        <w:pStyle w:val="Sluttnotetekst"/>
        <w:rPr>
          <w:lang w:val="en-GB"/>
        </w:rPr>
      </w:pPr>
      <w:r>
        <w:rPr>
          <w:rStyle w:val="Sluttnotereferanse"/>
        </w:rPr>
        <w:endnoteRef/>
      </w:r>
      <w:r w:rsidRPr="00DA51CF">
        <w:rPr>
          <w:lang w:val="en-GB"/>
        </w:rPr>
        <w:t xml:space="preserve"> In one year</w:t>
      </w:r>
      <w:r>
        <w:rPr>
          <w:lang w:val="en-GB"/>
        </w:rPr>
        <w:t>: 2019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7E3185" w14:textId="77777777" w:rsidR="008D5278" w:rsidRDefault="008D5278" w:rsidP="00D1100B">
      <w:pPr>
        <w:spacing w:after="0" w:line="240" w:lineRule="auto"/>
      </w:pPr>
      <w:r>
        <w:separator/>
      </w:r>
    </w:p>
  </w:footnote>
  <w:footnote w:type="continuationSeparator" w:id="0">
    <w:p w14:paraId="0D88D843" w14:textId="77777777" w:rsidR="008D5278" w:rsidRDefault="008D5278" w:rsidP="00D110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B56"/>
    <w:rsid w:val="00036480"/>
    <w:rsid w:val="000B3F6A"/>
    <w:rsid w:val="000C5D97"/>
    <w:rsid w:val="001F117B"/>
    <w:rsid w:val="00230488"/>
    <w:rsid w:val="00341A15"/>
    <w:rsid w:val="004421E0"/>
    <w:rsid w:val="00473B90"/>
    <w:rsid w:val="004D1943"/>
    <w:rsid w:val="00570AAB"/>
    <w:rsid w:val="005A6E94"/>
    <w:rsid w:val="005E7A79"/>
    <w:rsid w:val="00604C6C"/>
    <w:rsid w:val="00661EDF"/>
    <w:rsid w:val="00684DEB"/>
    <w:rsid w:val="00724049"/>
    <w:rsid w:val="00764C3B"/>
    <w:rsid w:val="007D532B"/>
    <w:rsid w:val="00800459"/>
    <w:rsid w:val="0082017D"/>
    <w:rsid w:val="008D5278"/>
    <w:rsid w:val="00A9004F"/>
    <w:rsid w:val="00B202D8"/>
    <w:rsid w:val="00B73832"/>
    <w:rsid w:val="00B82A52"/>
    <w:rsid w:val="00C21D25"/>
    <w:rsid w:val="00C228B8"/>
    <w:rsid w:val="00C67D1D"/>
    <w:rsid w:val="00C87FE3"/>
    <w:rsid w:val="00CE09DB"/>
    <w:rsid w:val="00CE5461"/>
    <w:rsid w:val="00CF4894"/>
    <w:rsid w:val="00D0342D"/>
    <w:rsid w:val="00D1100B"/>
    <w:rsid w:val="00D369C5"/>
    <w:rsid w:val="00D500A4"/>
    <w:rsid w:val="00DA51CF"/>
    <w:rsid w:val="00E010B2"/>
    <w:rsid w:val="00ED6939"/>
    <w:rsid w:val="00ED7B56"/>
    <w:rsid w:val="00F344FB"/>
    <w:rsid w:val="00F37622"/>
    <w:rsid w:val="00FD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B4790"/>
  <w15:chartTrackingRefBased/>
  <w15:docId w15:val="{649E0466-B185-457C-93D2-77C75A9F7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luttnotetekst">
    <w:name w:val="endnote text"/>
    <w:basedOn w:val="Normal"/>
    <w:link w:val="SluttnotetekstTegn"/>
    <w:uiPriority w:val="99"/>
    <w:semiHidden/>
    <w:unhideWhenUsed/>
    <w:rsid w:val="00D1100B"/>
    <w:pPr>
      <w:spacing w:after="0" w:line="240" w:lineRule="auto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D1100B"/>
    <w:rPr>
      <w:sz w:val="20"/>
      <w:szCs w:val="20"/>
    </w:rPr>
  </w:style>
  <w:style w:type="character" w:styleId="Sluttnotereferanse">
    <w:name w:val="endnote reference"/>
    <w:basedOn w:val="Standardskriftforavsnitt"/>
    <w:uiPriority w:val="99"/>
    <w:semiHidden/>
    <w:unhideWhenUsed/>
    <w:rsid w:val="00D1100B"/>
    <w:rPr>
      <w:vertAlign w:val="superscript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304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30488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C21D25"/>
    <w:pPr>
      <w:spacing w:after="0" w:line="240" w:lineRule="auto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0C5D9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C5D9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C5D9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C5D9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C5D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496B4D015CB9F45A33C1DC605FC1A31" ma:contentTypeVersion="11" ma:contentTypeDescription="Opprett et nytt dokument." ma:contentTypeScope="" ma:versionID="32a58a84685e67b6004516bf8f5a96df">
  <xsd:schema xmlns:xsd="http://www.w3.org/2001/XMLSchema" xmlns:xs="http://www.w3.org/2001/XMLSchema" xmlns:p="http://schemas.microsoft.com/office/2006/metadata/properties" xmlns:ns3="5df14624-32d0-486f-bd70-1573265d3f5d" targetNamespace="http://schemas.microsoft.com/office/2006/metadata/properties" ma:root="true" ma:fieldsID="526b1b0259b54b1d981382c12a1461b1" ns3:_="">
    <xsd:import namespace="5df14624-32d0-486f-bd70-1573265d3f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f14624-32d0-486f-bd70-1573265d3f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2C4B97-79B9-4F56-90E5-3898A79767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AF754C-90D0-466D-96F5-D7AC7546C5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f14624-32d0-486f-bd70-1573265d3f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EE4A2EA-2C05-4AA3-A76B-A67851FF8D7D}">
  <ds:schemaRefs>
    <ds:schemaRef ds:uri="http://schemas.microsoft.com/office/2006/documentManagement/types"/>
    <ds:schemaRef ds:uri="http://purl.org/dc/dcmitype/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5df14624-32d0-486f-bd70-1573265d3f5d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7CEDE057-317C-4516-BD23-26B1E7146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0</Words>
  <Characters>1313</Characters>
  <Application>Microsoft Office Word</Application>
  <DocSecurity>0</DocSecurity>
  <Lines>10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de Eick</dc:creator>
  <cp:keywords/>
  <dc:description/>
  <cp:lastModifiedBy>Frode Eick</cp:lastModifiedBy>
  <cp:revision>5</cp:revision>
  <cp:lastPrinted>2022-08-23T07:36:00Z</cp:lastPrinted>
  <dcterms:created xsi:type="dcterms:W3CDTF">2022-12-05T09:39:00Z</dcterms:created>
  <dcterms:modified xsi:type="dcterms:W3CDTF">2022-12-06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96B4D015CB9F45A33C1DC605FC1A31</vt:lpwstr>
  </property>
</Properties>
</file>